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2D7B4D" w:rsidR="00FB3483" w:rsidRPr="00930A31" w:rsidRDefault="00577D1D">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r w:rsidR="004F4C2E">
              <w:rPr>
                <w:rFonts w:ascii="Arial" w:hAnsi="Arial" w:cs="Arial"/>
                <w:b/>
                <w:bCs/>
                <w:color w:val="FFFFFF"/>
                <w:sz w:val="18"/>
                <w:szCs w:val="18"/>
              </w:rPr>
              <w:t>(or figure/table)</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D47870" w:rsidR="00FB3483" w:rsidRPr="00930A31" w:rsidRDefault="004D5CD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9FFDA8" w:rsidR="00FB3483" w:rsidRPr="00930A31" w:rsidRDefault="00577D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0B2EB3" w:rsidR="00FB3483" w:rsidRPr="00930A31" w:rsidRDefault="00577D1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0B4DE3" w:rsidR="00FB3483" w:rsidRPr="00930A31" w:rsidRDefault="00577D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74218E" w:rsidR="00FB3483" w:rsidRPr="00930A31" w:rsidRDefault="004D5CD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E480E6" w:rsidR="00FB3483" w:rsidRPr="00930A31" w:rsidRDefault="004D5CD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31DB4A" w:rsidR="00FB3483" w:rsidRPr="00930A31" w:rsidRDefault="004D5CD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inclusion criteria of the review, including </w:t>
            </w:r>
            <w:r w:rsidRPr="002B3F45">
              <w:rPr>
                <w:rFonts w:ascii="Arial" w:hAnsi="Arial" w:cs="Arial"/>
                <w:sz w:val="18"/>
                <w:szCs w:val="18"/>
              </w:rPr>
              <w:t>how many reviewers screened each</w:t>
            </w:r>
            <w:r w:rsidRPr="002B3F45">
              <w:rPr>
                <w:rFonts w:ascii="Arial" w:hAnsi="Arial" w:cs="Arial"/>
                <w:b/>
                <w:bCs/>
                <w:sz w:val="18"/>
                <w:szCs w:val="18"/>
              </w:rPr>
              <w:t xml:space="preserve"> record</w:t>
            </w:r>
            <w:r w:rsidRPr="00930A31">
              <w:rPr>
                <w:rFonts w:ascii="Arial" w:hAnsi="Arial" w:cs="Arial"/>
                <w:sz w:val="18"/>
                <w:szCs w:val="18"/>
              </w:rPr>
              <w:t xml:space="preserve">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EF4A58" w:rsidR="00FB3483"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490906" w:rsidR="00FB3483"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EC168D" w:rsidR="00930A31"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FBB793" w:rsidR="00930A31" w:rsidRPr="00930A31" w:rsidRDefault="00382E5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DF6E00" w:rsidR="00FB3483" w:rsidRPr="00930A31" w:rsidRDefault="00382E5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E26F50" w:rsidR="00FB3483" w:rsidRPr="00930A31" w:rsidRDefault="00382E5C" w:rsidP="005979B8">
            <w:pPr>
              <w:pStyle w:val="Default"/>
              <w:spacing w:before="40" w:after="40"/>
              <w:rPr>
                <w:rFonts w:ascii="Arial" w:hAnsi="Arial" w:cs="Arial"/>
                <w:color w:val="auto"/>
                <w:sz w:val="18"/>
                <w:szCs w:val="18"/>
              </w:rPr>
            </w:pPr>
            <w:r>
              <w:rPr>
                <w:rFonts w:ascii="Arial" w:hAnsi="Arial" w:cs="Arial"/>
                <w:color w:val="auto"/>
                <w:sz w:val="18"/>
                <w:szCs w:val="18"/>
              </w:rPr>
              <w:t>NA no effect measures collected, purely observational da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85E955" w:rsidR="00930A31" w:rsidRPr="00930A31" w:rsidRDefault="00382E5C"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5B52C5" w:rsidR="00930A31" w:rsidRPr="00930A31" w:rsidRDefault="00382E5C"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B0269A" w:rsidR="00930A31" w:rsidRPr="00930A31" w:rsidRDefault="00382E5C"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5F4272" w:rsidR="00930A31" w:rsidRPr="00930A31" w:rsidRDefault="00382E5C" w:rsidP="005979B8">
            <w:pPr>
              <w:pStyle w:val="Default"/>
              <w:spacing w:before="40" w:after="40"/>
              <w:rPr>
                <w:rFonts w:ascii="Arial" w:hAnsi="Arial" w:cs="Arial"/>
                <w:color w:val="auto"/>
                <w:sz w:val="18"/>
                <w:szCs w:val="18"/>
              </w:rPr>
            </w:pPr>
            <w:r>
              <w:rPr>
                <w:rFonts w:ascii="Arial" w:hAnsi="Arial" w:cs="Arial"/>
                <w:color w:val="auto"/>
                <w:sz w:val="18"/>
                <w:szCs w:val="18"/>
              </w:rPr>
              <w:t>5-7. No meta-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CD8823" w:rsidR="00930A31"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only </w:t>
            </w:r>
            <w:r>
              <w:rPr>
                <w:rFonts w:ascii="Arial" w:hAnsi="Arial" w:cs="Arial"/>
                <w:color w:val="auto"/>
                <w:sz w:val="18"/>
                <w:szCs w:val="18"/>
              </w:rPr>
              <w:lastRenderedPageBreak/>
              <w:t>descriptive statistic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BDDDDF" w:rsidR="00930A31"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NA only descriptive statistic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0A561D" w:rsidR="006E5FE2" w:rsidRPr="00930A31" w:rsidRDefault="005A2B8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D19CDE" w:rsidR="006E5FE2" w:rsidRPr="00930A31" w:rsidRDefault="005A2B8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475A0A" w:rsidR="00930A31"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E55033" w:rsidR="00930A31"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N/A (all include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EA85E3" w:rsidR="00FB3483"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7E0AC1" w:rsidR="00FB3483" w:rsidRPr="00930A31" w:rsidRDefault="00251D0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FFDCAA" w:rsidR="00FB3483"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Figures 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E2FBA3" w:rsidR="00930A31" w:rsidRPr="00930A31" w:rsidRDefault="00251D0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F5D369" w:rsidR="00930A31"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Figures 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5755BF" w:rsidR="00930A31"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2-5, </w:t>
            </w:r>
            <w:proofErr w:type="spellStart"/>
            <w:r>
              <w:rPr>
                <w:rFonts w:ascii="Arial" w:hAnsi="Arial" w:cs="Arial"/>
                <w:color w:val="auto"/>
                <w:sz w:val="18"/>
                <w:szCs w:val="18"/>
              </w:rPr>
              <w:t>pg</w:t>
            </w:r>
            <w:proofErr w:type="spellEnd"/>
            <w:r>
              <w:rPr>
                <w:rFonts w:ascii="Arial" w:hAnsi="Arial" w:cs="Arial"/>
                <w:color w:val="auto"/>
                <w:sz w:val="18"/>
                <w:szCs w:val="18"/>
              </w:rPr>
              <w:t xml:space="preserve"> 14-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DB6603" w:rsidR="00930A31" w:rsidRPr="00930A31" w:rsidRDefault="002B3F45" w:rsidP="005979B8">
            <w:pPr>
              <w:pStyle w:val="Default"/>
              <w:spacing w:before="40" w:after="40"/>
              <w:rPr>
                <w:rFonts w:ascii="Arial" w:hAnsi="Arial" w:cs="Arial"/>
                <w:color w:val="auto"/>
                <w:sz w:val="18"/>
                <w:szCs w:val="18"/>
              </w:rPr>
            </w:pPr>
            <w:r>
              <w:rPr>
                <w:rFonts w:ascii="Arial" w:hAnsi="Arial" w:cs="Arial"/>
                <w:color w:val="auto"/>
                <w:sz w:val="18"/>
                <w:szCs w:val="18"/>
              </w:rPr>
              <w:t>NA no met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727506" w:rsidR="00FB3483" w:rsidRPr="00930A31" w:rsidRDefault="00251D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w:t>
            </w:r>
            <w:proofErr w:type="spellStart"/>
            <w:r>
              <w:rPr>
                <w:rFonts w:ascii="Arial" w:hAnsi="Arial" w:cs="Arial"/>
                <w:color w:val="auto"/>
                <w:sz w:val="18"/>
                <w:szCs w:val="18"/>
              </w:rPr>
              <w:t>metaanalysis</w:t>
            </w:r>
            <w:proofErr w:type="spellEnd"/>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DC8BA1" w:rsidR="00077B44" w:rsidRPr="00930A31" w:rsidRDefault="00251D0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761BB2" w:rsidR="00930A31"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5A45BC" w:rsidR="00930A31"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777B42" w:rsidR="00930A31"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38B0E2" w:rsidR="00930A31"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939E80" w:rsidR="00930A31"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087E3C" w:rsidR="00930A31"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348CFC" w:rsidR="00930A31"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269E4D" w:rsidR="00077B44"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B41DCB" w:rsidR="00077B44"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945D32" w:rsidR="00077B44" w:rsidRPr="00930A31" w:rsidRDefault="002B3F4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FE18C2" w14:textId="77777777" w:rsidR="00D772E7" w:rsidRDefault="00D772E7">
      <w:r>
        <w:separator/>
      </w:r>
    </w:p>
  </w:endnote>
  <w:endnote w:type="continuationSeparator" w:id="0">
    <w:p w14:paraId="7F20B4B8" w14:textId="77777777" w:rsidR="00D772E7" w:rsidRDefault="00D77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60D91" w14:textId="77777777" w:rsidR="00D772E7" w:rsidRDefault="00D772E7">
      <w:r>
        <w:separator/>
      </w:r>
    </w:p>
  </w:footnote>
  <w:footnote w:type="continuationSeparator" w:id="0">
    <w:p w14:paraId="7E26F786" w14:textId="77777777" w:rsidR="00D772E7" w:rsidRDefault="00D772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772E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1D09"/>
    <w:rsid w:val="00256BAF"/>
    <w:rsid w:val="002A2A06"/>
    <w:rsid w:val="002B3F45"/>
    <w:rsid w:val="003103C2"/>
    <w:rsid w:val="003516AD"/>
    <w:rsid w:val="00363B8D"/>
    <w:rsid w:val="003760FB"/>
    <w:rsid w:val="00382E5C"/>
    <w:rsid w:val="003908C3"/>
    <w:rsid w:val="003B79FF"/>
    <w:rsid w:val="00400A0B"/>
    <w:rsid w:val="00443C1D"/>
    <w:rsid w:val="00461576"/>
    <w:rsid w:val="004C1685"/>
    <w:rsid w:val="004D5CDF"/>
    <w:rsid w:val="004F4C2E"/>
    <w:rsid w:val="005078EE"/>
    <w:rsid w:val="00550BF1"/>
    <w:rsid w:val="00577D1D"/>
    <w:rsid w:val="0059028D"/>
    <w:rsid w:val="005979B8"/>
    <w:rsid w:val="005A2B80"/>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772E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094</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hys Dore</cp:lastModifiedBy>
  <cp:revision>26</cp:revision>
  <cp:lastPrinted>2020-11-24T03:02:00Z</cp:lastPrinted>
  <dcterms:created xsi:type="dcterms:W3CDTF">2020-11-24T03:02:00Z</dcterms:created>
  <dcterms:modified xsi:type="dcterms:W3CDTF">2023-08-16T17:39:00Z</dcterms:modified>
</cp:coreProperties>
</file>